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51AE6" w14:textId="77777777" w:rsidR="00D10ED1" w:rsidRDefault="00D10ED1" w:rsidP="00D10ED1">
      <w:pPr>
        <w:spacing w:line="480" w:lineRule="auto"/>
        <w:rPr>
          <w:b/>
          <w:bCs/>
        </w:rPr>
      </w:pPr>
      <w:r>
        <w:rPr>
          <w:b/>
          <w:bCs/>
        </w:rPr>
        <w:t>Griffiths III – Griffiths Scale of Child Developmental 3</w:t>
      </w:r>
      <w:r>
        <w:rPr>
          <w:b/>
          <w:bCs/>
          <w:vertAlign w:val="superscript"/>
        </w:rPr>
        <w:t>rd</w:t>
      </w:r>
      <w:r>
        <w:rPr>
          <w:b/>
          <w:bCs/>
        </w:rPr>
        <w:t xml:space="preserve"> Edition Scores </w:t>
      </w:r>
    </w:p>
    <w:tbl>
      <w:tblPr>
        <w:tblW w:w="10065" w:type="dxa"/>
        <w:tblInd w:w="-6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842"/>
        <w:gridCol w:w="851"/>
        <w:gridCol w:w="992"/>
        <w:gridCol w:w="1842"/>
        <w:gridCol w:w="709"/>
        <w:gridCol w:w="1134"/>
      </w:tblGrid>
      <w:tr w:rsidR="00D10ED1" w14:paraId="74601470" w14:textId="77777777" w:rsidTr="00D10ED1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25BEAB" w14:textId="77777777" w:rsidR="00D10ED1" w:rsidRDefault="00D10ED1">
            <w:pPr>
              <w:keepNext/>
              <w:spacing w:line="480" w:lineRule="auto"/>
              <w:outlineLvl w:val="0"/>
              <w:rPr>
                <w:lang w:val="fr-FR"/>
              </w:rPr>
            </w:pPr>
            <w:r>
              <w:t>Scale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10B383" w14:textId="77777777" w:rsidR="00D10ED1" w:rsidRDefault="00D10ED1">
            <w:pPr>
              <w:keepNext/>
              <w:tabs>
                <w:tab w:val="left" w:pos="0"/>
                <w:tab w:val="left" w:pos="709"/>
                <w:tab w:val="left" w:pos="3402"/>
              </w:tabs>
              <w:spacing w:line="480" w:lineRule="auto"/>
              <w:outlineLvl w:val="1"/>
            </w:pPr>
            <w:r>
              <w:t>Developmental Age (months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C37924" w14:textId="77777777" w:rsidR="00D10ED1" w:rsidRDefault="00D10ED1">
            <w:pPr>
              <w:keepNext/>
              <w:tabs>
                <w:tab w:val="left" w:pos="0"/>
                <w:tab w:val="left" w:pos="709"/>
                <w:tab w:val="left" w:pos="3402"/>
              </w:tabs>
              <w:spacing w:line="480" w:lineRule="auto"/>
              <w:outlineLvl w:val="1"/>
            </w:pPr>
            <w:r>
              <w:t>Raw scor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0B17AB" w14:textId="77777777" w:rsidR="00D10ED1" w:rsidRDefault="00D10ED1">
            <w:pPr>
              <w:keepNext/>
              <w:tabs>
                <w:tab w:val="left" w:pos="0"/>
                <w:tab w:val="left" w:pos="709"/>
                <w:tab w:val="left" w:pos="3402"/>
              </w:tabs>
              <w:spacing w:line="480" w:lineRule="auto"/>
              <w:outlineLvl w:val="1"/>
            </w:pPr>
            <w:r>
              <w:t>Scaled Score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97E0CC" w14:textId="77777777" w:rsidR="00D10ED1" w:rsidRDefault="00D10ED1">
            <w:pPr>
              <w:keepNext/>
              <w:tabs>
                <w:tab w:val="left" w:pos="0"/>
                <w:tab w:val="left" w:pos="709"/>
                <w:tab w:val="left" w:pos="3402"/>
              </w:tabs>
              <w:spacing w:line="480" w:lineRule="auto"/>
              <w:outlineLvl w:val="1"/>
            </w:pPr>
            <w:r>
              <w:t>Developmental Quotient (</w:t>
            </w:r>
            <w:proofErr w:type="spellStart"/>
            <w:r>
              <w:t>DQ</w:t>
            </w:r>
            <w:proofErr w:type="spellEnd"/>
            <w:r>
              <w:t>) &amp; 95% CI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97DE9C" w14:textId="77777777" w:rsidR="00D10ED1" w:rsidRDefault="00D10ED1">
            <w:pPr>
              <w:keepNext/>
              <w:spacing w:line="480" w:lineRule="auto"/>
              <w:outlineLvl w:val="4"/>
            </w:pPr>
            <w:r>
              <w:t>%</w:t>
            </w:r>
            <w:proofErr w:type="spellStart"/>
            <w:r>
              <w:t>ile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43BABF" w14:textId="77777777" w:rsidR="00D10ED1" w:rsidRDefault="00D10ED1">
            <w:pPr>
              <w:keepNext/>
              <w:spacing w:line="480" w:lineRule="auto"/>
              <w:outlineLvl w:val="4"/>
            </w:pPr>
            <w:r>
              <w:t>Stanine</w:t>
            </w:r>
          </w:p>
        </w:tc>
      </w:tr>
      <w:tr w:rsidR="00D10ED1" w14:paraId="44CBED30" w14:textId="77777777" w:rsidTr="00D10ED1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FD11D6" w14:textId="77777777" w:rsidR="00D10ED1" w:rsidRDefault="00D10ED1">
            <w:pPr>
              <w:keepNext/>
              <w:tabs>
                <w:tab w:val="left" w:pos="0"/>
                <w:tab w:val="left" w:pos="709"/>
                <w:tab w:val="left" w:pos="3402"/>
              </w:tabs>
              <w:spacing w:line="480" w:lineRule="auto"/>
              <w:ind w:left="1418" w:hanging="1418"/>
              <w:outlineLvl w:val="3"/>
            </w:pPr>
            <w:r>
              <w:t>A. Foundations of Learning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A2100B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2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E2C8C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&lt;3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0FB353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F6765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&lt;5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0E6B47" w14:textId="77777777" w:rsidR="00D10ED1" w:rsidRDefault="00D10ED1">
            <w:pPr>
              <w:keepNext/>
              <w:spacing w:line="480" w:lineRule="auto"/>
              <w:jc w:val="center"/>
              <w:outlineLvl w:val="4"/>
            </w:pPr>
            <w:r>
              <w:t>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36579D" w14:textId="77777777" w:rsidR="00D10ED1" w:rsidRDefault="00D10ED1">
            <w:pPr>
              <w:keepNext/>
              <w:spacing w:line="480" w:lineRule="auto"/>
              <w:jc w:val="center"/>
              <w:outlineLvl w:val="4"/>
            </w:pPr>
            <w:r>
              <w:t>1</w:t>
            </w:r>
          </w:p>
        </w:tc>
      </w:tr>
      <w:tr w:rsidR="00D10ED1" w14:paraId="589C1BCB" w14:textId="77777777" w:rsidTr="00D10ED1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72B65" w14:textId="77777777" w:rsidR="00D10ED1" w:rsidRDefault="00D10ED1">
            <w:pPr>
              <w:keepNext/>
              <w:spacing w:line="480" w:lineRule="auto"/>
              <w:outlineLvl w:val="0"/>
            </w:pPr>
            <w:r>
              <w:t>B. Language and Communication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89D2E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22BF3C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&lt;3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0F2C40" w14:textId="77777777" w:rsidR="00D10ED1" w:rsidRDefault="00D10ED1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2169B7" w14:textId="77777777" w:rsidR="00D10ED1" w:rsidRDefault="00D10ED1">
            <w:pPr>
              <w:spacing w:line="480" w:lineRule="auto"/>
              <w:jc w:val="center"/>
            </w:pPr>
            <w:r>
              <w:t>&lt;5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E182D9" w14:textId="77777777" w:rsidR="00D10ED1" w:rsidRDefault="00D10ED1">
            <w:pPr>
              <w:keepNext/>
              <w:spacing w:line="480" w:lineRule="auto"/>
              <w:jc w:val="center"/>
              <w:outlineLvl w:val="4"/>
            </w:pPr>
            <w:r>
              <w:t>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591ED" w14:textId="77777777" w:rsidR="00D10ED1" w:rsidRDefault="00D10ED1">
            <w:pPr>
              <w:keepNext/>
              <w:spacing w:line="480" w:lineRule="auto"/>
              <w:jc w:val="center"/>
              <w:outlineLvl w:val="4"/>
            </w:pPr>
            <w:r>
              <w:t>1</w:t>
            </w:r>
          </w:p>
        </w:tc>
      </w:tr>
      <w:tr w:rsidR="00D10ED1" w14:paraId="294AA3B0" w14:textId="77777777" w:rsidTr="00D10ED1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E32DC2" w14:textId="77777777" w:rsidR="00D10ED1" w:rsidRDefault="00D10ED1">
            <w:pPr>
              <w:keepNext/>
              <w:spacing w:line="480" w:lineRule="auto"/>
              <w:outlineLvl w:val="0"/>
            </w:pPr>
            <w:r>
              <w:t>C.  Eye and Hand Coordination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5F64B5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  <w:rPr>
                <w:lang w:val="fr-FR"/>
              </w:rPr>
            </w:pPr>
            <w:r>
              <w:t>2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A77010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&lt;3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2D666" w14:textId="77777777" w:rsidR="00D10ED1" w:rsidRDefault="00D10ED1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67F6EC" w14:textId="77777777" w:rsidR="00D10ED1" w:rsidRDefault="00D10ED1">
            <w:pPr>
              <w:spacing w:line="480" w:lineRule="auto"/>
              <w:jc w:val="center"/>
            </w:pPr>
            <w:r>
              <w:t>&lt;5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789CD8" w14:textId="77777777" w:rsidR="00D10ED1" w:rsidRDefault="00D10ED1">
            <w:pPr>
              <w:keepNext/>
              <w:spacing w:line="480" w:lineRule="auto"/>
              <w:jc w:val="center"/>
              <w:outlineLvl w:val="4"/>
            </w:pPr>
            <w:r>
              <w:t>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25CD88" w14:textId="77777777" w:rsidR="00D10ED1" w:rsidRDefault="00D10ED1">
            <w:pPr>
              <w:keepNext/>
              <w:spacing w:line="480" w:lineRule="auto"/>
              <w:jc w:val="center"/>
              <w:outlineLvl w:val="4"/>
            </w:pPr>
            <w:r>
              <w:t>1</w:t>
            </w:r>
          </w:p>
        </w:tc>
      </w:tr>
      <w:tr w:rsidR="00D10ED1" w14:paraId="37739E0A" w14:textId="77777777" w:rsidTr="00D10ED1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766324" w14:textId="77777777" w:rsidR="00D10ED1" w:rsidRDefault="00D10ED1">
            <w:pPr>
              <w:keepNext/>
              <w:spacing w:line="480" w:lineRule="auto"/>
              <w:outlineLvl w:val="0"/>
            </w:pPr>
            <w:r>
              <w:t>D.  Personal-Social-Emotional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C62B80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7FBC05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  <w:jc w:val="center"/>
            </w:pPr>
            <w:r>
              <w:t>&lt;3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5CE2A9" w14:textId="77777777" w:rsidR="00D10ED1" w:rsidRDefault="00D10ED1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034E0" w14:textId="77777777" w:rsidR="00D10ED1" w:rsidRDefault="00D10ED1">
            <w:pPr>
              <w:spacing w:line="480" w:lineRule="auto"/>
              <w:jc w:val="center"/>
            </w:pPr>
            <w:r>
              <w:t>&lt;5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A95A27" w14:textId="77777777" w:rsidR="00D10ED1" w:rsidRDefault="00D10ED1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F46FD9" w14:textId="77777777" w:rsidR="00D10ED1" w:rsidRDefault="00D10ED1">
            <w:pPr>
              <w:spacing w:line="480" w:lineRule="auto"/>
              <w:jc w:val="center"/>
            </w:pPr>
            <w:r>
              <w:t>1</w:t>
            </w:r>
          </w:p>
        </w:tc>
      </w:tr>
      <w:tr w:rsidR="00D10ED1" w14:paraId="18BBD13B" w14:textId="77777777" w:rsidTr="00D10ED1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2C70A" w14:textId="77777777" w:rsidR="00D10ED1" w:rsidRDefault="00D10ED1">
            <w:pPr>
              <w:keepNext/>
              <w:spacing w:line="480" w:lineRule="auto"/>
              <w:outlineLvl w:val="0"/>
            </w:pPr>
            <w:r>
              <w:t>E.  Gross Motor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1AA991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</w:pPr>
            <w:r>
              <w:t>Not administered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7FED5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82571" w14:textId="77777777" w:rsidR="00D10ED1" w:rsidRDefault="00D10ED1">
            <w:pPr>
              <w:spacing w:line="480" w:lineRule="auto"/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147D5" w14:textId="77777777" w:rsidR="00D10ED1" w:rsidRDefault="00D10ED1">
            <w:pPr>
              <w:spacing w:line="480" w:lineRule="auto"/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D5971" w14:textId="77777777" w:rsidR="00D10ED1" w:rsidRDefault="00D10ED1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D448F" w14:textId="77777777" w:rsidR="00D10ED1" w:rsidRDefault="00D10ED1">
            <w:pPr>
              <w:spacing w:line="480" w:lineRule="auto"/>
            </w:pPr>
          </w:p>
        </w:tc>
      </w:tr>
      <w:tr w:rsidR="00D10ED1" w14:paraId="5238F434" w14:textId="77777777" w:rsidTr="00D10ED1"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568F82" w14:textId="05E73E30" w:rsidR="00D10ED1" w:rsidRDefault="00D10ED1">
            <w:pPr>
              <w:keepNext/>
              <w:spacing w:line="480" w:lineRule="auto"/>
              <w:outlineLvl w:val="0"/>
            </w:pPr>
            <w:r>
              <w:t>General Development (GD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CC6E95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</w:pPr>
            <w:r>
              <w:t xml:space="preserve">Not calculated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B0373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02AE5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A5E0C" w14:textId="77777777" w:rsidR="00D10ED1" w:rsidRDefault="00D10ED1">
            <w:pPr>
              <w:tabs>
                <w:tab w:val="left" w:pos="0"/>
                <w:tab w:val="left" w:pos="709"/>
                <w:tab w:val="left" w:pos="3402"/>
              </w:tabs>
              <w:spacing w:line="480" w:lineRule="auto"/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6B772" w14:textId="77777777" w:rsidR="00D10ED1" w:rsidRDefault="00D10ED1">
            <w:pPr>
              <w:keepNext/>
              <w:spacing w:line="480" w:lineRule="auto"/>
              <w:outlineLvl w:val="4"/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85606" w14:textId="77777777" w:rsidR="00D10ED1" w:rsidRDefault="00D10ED1">
            <w:pPr>
              <w:keepNext/>
              <w:spacing w:line="480" w:lineRule="auto"/>
              <w:outlineLvl w:val="4"/>
            </w:pPr>
          </w:p>
        </w:tc>
      </w:tr>
    </w:tbl>
    <w:p w14:paraId="4CFEBCEA" w14:textId="77777777" w:rsidR="00D52890" w:rsidRDefault="00D10ED1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D1"/>
    <w:rsid w:val="000F5DBC"/>
    <w:rsid w:val="00114644"/>
    <w:rsid w:val="009F1C08"/>
    <w:rsid w:val="00D1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83C01"/>
  <w15:chartTrackingRefBased/>
  <w15:docId w15:val="{5DB3D277-C21A-49E5-A916-3EB77C34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9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4-15T15:06:00Z</dcterms:created>
  <dcterms:modified xsi:type="dcterms:W3CDTF">2022-04-15T15:07:00Z</dcterms:modified>
</cp:coreProperties>
</file>